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206"/>
        <w:gridCol w:w="1175"/>
        <w:gridCol w:w="282"/>
        <w:gridCol w:w="1523"/>
        <w:gridCol w:w="969"/>
        <w:gridCol w:w="1660"/>
        <w:gridCol w:w="971"/>
        <w:gridCol w:w="1659"/>
        <w:gridCol w:w="568"/>
        <w:gridCol w:w="405"/>
        <w:gridCol w:w="1067"/>
        <w:gridCol w:w="170"/>
      </w:tblGrid>
      <w:tr>
        <w:trPr>
          <w:trHeight w:val="300" w:hRule="atLeast"/>
        </w:trPr>
        <w:tc>
          <w:tcPr>
            <w:tcW w:w="11281" w:type="dxa"/>
            <w:gridSpan w:val="12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7. Survey-weighted multivariate analyses of the associations of categorical serum chloride with all-cause and cause-specific mortality after excluding participants with possible hypoalbuminemia for adults from the US National Health and Nutrition Examination Survey (NHANES) 1999-2018.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9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  <w:u w:val="single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  <w:u w:val="single"/>
              </w:rPr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1(≤ 101.2)</w:t>
            </w:r>
          </w:p>
        </w:tc>
        <w:tc>
          <w:tcPr>
            <w:tcW w:w="2774" w:type="dxa"/>
            <w:gridSpan w:val="3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1642" w:type="dxa"/>
            <w:gridSpan w:val="3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  <w:u w:val="single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  <w:u w:val="single"/>
              </w:rPr>
            </w:r>
          </w:p>
        </w:tc>
        <w:tc>
          <w:tcPr>
            <w:tcW w:w="166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3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37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9(0.54,0.6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1(0.47,0.5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9(0.53,0.65)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1(0.66,0.77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5(0.60,0.70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2(0.66,0.79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4(0.65,0.83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7(0.59,0.7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2(0.63,0.81)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8(0.68,0.89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1(0.62,0.81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6(0.64,0.89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5(0.48,0.63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5(0.39,0.53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5(0.46,0.65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5(0.58,0.74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7(0.48,0.6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7(0.57,0.80)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1(0.50,0.73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3(0.42,0.66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6(0.53,0.82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4(0.52,0.80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ind w:right="11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6(0.43,0.7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8(0.51,0.91)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9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5</w:t>
            </w:r>
          </w:p>
        </w:tc>
      </w:tr>
      <w:tr>
        <w:trPr>
          <w:trHeight w:val="300" w:hRule="atLeast"/>
        </w:trPr>
        <w:tc>
          <w:tcPr>
            <w:tcW w:w="2177" w:type="dxa"/>
            <w:gridSpan w:val="3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6(0.46,0.67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9(0.49,0.71)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3(0.51,0.77)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5(0.54,0.78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8(0.56,0.81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5(0.62,0.91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0(0.55,0.88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7(0.52,0.8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71(0.57,0.90)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8(0.54,0.85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4(0.49,0.83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3(0.47,0.84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3982" w:type="dxa"/>
            <w:gridSpan w:val="5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mortalit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4(0.34,0.57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0(0.31,0.52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38(0.28,0.50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3(0.41,0.69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0(0.39,0.6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47(0.36,0.62)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7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3(0.39, 1.02)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8(0.40, 0.84)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2(0.32, 0.82)</w:t>
            </w:r>
          </w:p>
        </w:tc>
        <w:tc>
          <w:tcPr>
            <w:tcW w:w="973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1237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00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9(0.41,1.15)</w:t>
            </w:r>
          </w:p>
        </w:tc>
        <w:tc>
          <w:tcPr>
            <w:tcW w:w="9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61(0.41,0.92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.53(0.32,0.88)</w:t>
            </w:r>
          </w:p>
        </w:tc>
        <w:tc>
          <w:tcPr>
            <w:tcW w:w="97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23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8"/>
      </w:tblGrid>
      <w:tr>
        <w:trPr>
          <w:trHeight w:val="278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Data were calculated by svycoxph to fit a multivariate Cox proportional hazards model to data from a complex survey design. Test for trend was based on the variable containing the median value for each quartile.</w:t>
            </w:r>
          </w:p>
        </w:tc>
      </w:tr>
      <w:tr>
        <w:trPr>
          <w:trHeight w:val="300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1: Adjusted for sex, age, and race.</w:t>
            </w:r>
          </w:p>
        </w:tc>
      </w:tr>
      <w:tr>
        <w:trPr>
          <w:trHeight w:val="278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2: Adjusted for sex, age, race, education, marital status, PIR, BMI, smoking, alcohol use, HEI-2015, and physical activity.</w:t>
            </w:r>
          </w:p>
        </w:tc>
      </w:tr>
      <w:tr>
        <w:trPr>
          <w:trHeight w:val="278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odel 3: Adjusted for sex, age, race, education, marital status, PIR, BMI, smoking, alcohol use,  HEI-2015, physical activity, serum sodium, serum potassium, serum bicarbonate, eGFR, usage of diuretics, and comorbidity or history of hypertension, diabetes, CHD, stroke, COPD, and cancer.</w:t>
            </w:r>
          </w:p>
        </w:tc>
      </w:tr>
      <w:tr>
        <w:trPr>
          <w:trHeight w:val="278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bbreviations: HR, hazard ratio; CI, confidential interval; BMI, body mass index; PIR, family income-to-poverty ratio; HEI, Healthy Eating Index; eGFR, estimated glomerular filtration rate; COPD, chronic obstructive pulmonary disease; CHD, coronary heart disease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48:00Z</dcterms:created>
  <dc:creator>Administrator</dc:creator>
  <dc:description/>
  <cp:keywords/>
  <dc:language>en-US</dc:language>
  <cp:lastModifiedBy>sword king</cp:lastModifiedBy>
  <dcterms:modified xsi:type="dcterms:W3CDTF">2023-10-13T04:1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